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4308B" w14:textId="77777777" w:rsidR="55CD07E9" w:rsidRDefault="76B6C0F3" w:rsidP="3412C385">
      <w:pPr>
        <w:spacing w:after="0"/>
        <w:contextualSpacing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bookmarkStart w:id="0" w:name="_Int_44HCL470"/>
      <w:r w:rsidRPr="3412C385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>Multimedia Appendix</w:t>
      </w:r>
      <w:r w:rsidR="7C154B14" w:rsidRPr="3412C385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4436A811" w:rsidRPr="3412C385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>3</w:t>
      </w:r>
      <w:r w:rsidR="7C154B14" w:rsidRPr="3412C385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>.</w:t>
      </w:r>
      <w:bookmarkEnd w:id="0"/>
      <w:r w:rsidR="7C154B14" w:rsidRPr="3412C385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7C154B14" w:rsidRPr="3412C385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PRSIMA flow diagram summarizing the </w:t>
      </w:r>
      <w:r w:rsidR="17557119" w:rsidRPr="3412C385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two-stage </w:t>
      </w:r>
      <w:r w:rsidR="7C154B14" w:rsidRPr="3412C385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screening process</w:t>
      </w:r>
      <w:r w:rsidR="75F64FD8" w:rsidRPr="3412C385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used to conduct the scoping review.</w:t>
      </w:r>
      <w:r w:rsidR="75F64FD8" w:rsidRPr="3412C385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</w:t>
      </w:r>
      <w:r w:rsidR="7C154B14" w:rsidRPr="3412C385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The initial search within PubMed retrieved 115 </w:t>
      </w:r>
      <w:r w:rsidR="75A6E409" w:rsidRPr="3412C385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papers that</w:t>
      </w:r>
      <w:r w:rsidR="77A86DBE" w:rsidRPr="3412C385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</w:t>
      </w:r>
      <w:r w:rsidR="7C154B14" w:rsidRPr="3412C385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were imported into Covidence for title and abstract screening and full-text reviews in accordance with PRISMA</w:t>
      </w:r>
      <w:r w:rsidR="510E6C8C" w:rsidRPr="3412C385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. </w:t>
      </w:r>
      <w:r w:rsidR="7C154B14" w:rsidRPr="3412C385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21 papers met all eligibility criteria within the search constraints and were selected for inclusion.</w:t>
      </w:r>
    </w:p>
    <w:p w14:paraId="257701CA" w14:textId="77777777" w:rsidR="55CD07E9" w:rsidRDefault="55CD07E9" w:rsidP="5E309B9C">
      <w:pPr>
        <w:spacing w:after="0"/>
        <w:contextualSpacing/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618C6C2F" w14:textId="77777777" w:rsidR="55CD07E9" w:rsidRDefault="55CD07E9" w:rsidP="2D15525D">
      <w:pPr>
        <w:spacing w:after="0"/>
        <w:contextualSpacing/>
      </w:pPr>
      <w:r>
        <w:rPr>
          <w:noProof/>
        </w:rPr>
        <mc:AlternateContent>
          <mc:Choice Requires="wpg">
            <w:drawing>
              <wp:inline distT="0" distB="0" distL="0" distR="0" wp14:anchorId="4C282552" wp14:editId="3B2C9F45">
                <wp:extent cx="5321081" cy="4036652"/>
                <wp:effectExtent l="0" t="0" r="13335" b="21590"/>
                <wp:docPr id="1808138664" name="Rectangle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21081" cy="4036652"/>
                          <a:chOff x="0" y="0"/>
                          <a:chExt cx="5321081" cy="4036652"/>
                        </a:xfrm>
                      </wpg:grpSpPr>
                      <wps:wsp>
                        <wps:cNvPr id="2" name="Rectangle 2"/>
                        <wps:cNvSpPr/>
                        <wps:spPr>
                          <a:xfrm>
                            <a:off x="16969" y="0"/>
                            <a:ext cx="2626400" cy="3907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39E6E3CC" w14:textId="77777777" w:rsidR="00B469D0" w:rsidRDefault="00000000" w:rsidP="00B469D0">
                              <w:pPr>
                                <w:spacing w:line="256" w:lineRule="auto"/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115 studies imported for screening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3" name="Rectangle 3"/>
                        <wps:cNvSpPr/>
                        <wps:spPr>
                          <a:xfrm>
                            <a:off x="16968" y="954836"/>
                            <a:ext cx="2626400" cy="3907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3331678A" w14:textId="77777777" w:rsidR="00B469D0" w:rsidRDefault="00000000" w:rsidP="00B469D0">
                              <w:pPr>
                                <w:spacing w:line="256" w:lineRule="auto"/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115 studies screened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4" name="Rectangle 4"/>
                        <wps:cNvSpPr/>
                        <wps:spPr>
                          <a:xfrm>
                            <a:off x="16968" y="1884249"/>
                            <a:ext cx="2626400" cy="3907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71EEE6C4" w14:textId="77777777" w:rsidR="00B469D0" w:rsidRDefault="00000000" w:rsidP="00B469D0">
                              <w:pPr>
                                <w:spacing w:line="256" w:lineRule="auto"/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34 full-text studies assessed for eligibility</w:t>
                              </w:r>
                            </w:p>
                            <w:p w14:paraId="7517F1E6" w14:textId="77777777" w:rsidR="00B469D0" w:rsidRDefault="00000000" w:rsidP="00B469D0">
                              <w:pPr>
                                <w:spacing w:line="256" w:lineRule="auto"/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115 studies imported for screening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5" name="Rectangle 5"/>
                        <wps:cNvSpPr/>
                        <wps:spPr>
                          <a:xfrm>
                            <a:off x="0" y="3645932"/>
                            <a:ext cx="2626400" cy="3907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70FF6CEA" w14:textId="77777777" w:rsidR="00B469D0" w:rsidRDefault="00000000" w:rsidP="00B469D0">
                              <w:pPr>
                                <w:spacing w:line="256" w:lineRule="auto"/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21 studies included</w:t>
                              </w:r>
                            </w:p>
                            <w:p w14:paraId="12023490" w14:textId="77777777" w:rsidR="00B469D0" w:rsidRDefault="00000000" w:rsidP="00B469D0">
                              <w:pPr>
                                <w:spacing w:line="256" w:lineRule="auto"/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115 studies imported for screening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6" name="Rectangle 6"/>
                        <wps:cNvSpPr/>
                        <wps:spPr>
                          <a:xfrm>
                            <a:off x="3506819" y="0"/>
                            <a:ext cx="1814262" cy="3907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1D75B3FD" w14:textId="77777777" w:rsidR="00B469D0" w:rsidRDefault="00000000" w:rsidP="00B469D0">
                              <w:pPr>
                                <w:spacing w:line="256" w:lineRule="auto"/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0 duplicates removed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7" name="Rectangle 7"/>
                        <wps:cNvSpPr/>
                        <wps:spPr>
                          <a:xfrm>
                            <a:off x="3506819" y="954836"/>
                            <a:ext cx="1814262" cy="3907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14EFA989" w14:textId="77777777" w:rsidR="00B469D0" w:rsidRDefault="00000000" w:rsidP="00B469D0">
                              <w:pPr>
                                <w:spacing w:line="256" w:lineRule="auto"/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81 studies irrelevant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8" name="Rectangle 8"/>
                        <wps:cNvSpPr/>
                        <wps:spPr>
                          <a:xfrm>
                            <a:off x="3506819" y="1884249"/>
                            <a:ext cx="1814262" cy="154371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5B90A5EB" w14:textId="77777777" w:rsidR="00B469D0" w:rsidRDefault="00000000" w:rsidP="00B469D0">
                              <w:pPr>
                                <w:spacing w:line="256" w:lineRule="auto"/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13 studies excluded</w:t>
                              </w:r>
                            </w:p>
                            <w:p w14:paraId="573A202E" w14:textId="77777777" w:rsidR="00B469D0" w:rsidRDefault="00000000" w:rsidP="00B469D0">
                              <w:pPr>
                                <w:spacing w:line="256" w:lineRule="auto"/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- 6 wrong study design</w:t>
                              </w:r>
                            </w:p>
                            <w:p w14:paraId="6BF16F8E" w14:textId="77777777" w:rsidR="00B469D0" w:rsidRDefault="00000000" w:rsidP="00B469D0">
                              <w:pPr>
                                <w:spacing w:line="256" w:lineRule="auto"/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- 4 wrong setting</w:t>
                              </w:r>
                            </w:p>
                            <w:p w14:paraId="28519B8A" w14:textId="77777777" w:rsidR="00B469D0" w:rsidRDefault="00000000" w:rsidP="00B469D0">
                              <w:pPr>
                                <w:spacing w:line="256" w:lineRule="auto"/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- 2 wrong intervention</w:t>
                              </w:r>
                            </w:p>
                            <w:p w14:paraId="5DC8C7D6" w14:textId="77777777" w:rsidR="00B469D0" w:rsidRDefault="00000000" w:rsidP="00B469D0">
                              <w:pPr>
                                <w:spacing w:line="256" w:lineRule="auto"/>
                                <w:jc w:val="center"/>
                                <w:rPr>
                                  <w:rFonts w:ascii="Calibri" w:hAnsi="Calibri" w:cs="Calibri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</w:rPr>
                                <w:t>- 1 wrong outcome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9" name="Arrow: Left 9"/>
                        <wps:cNvSpPr/>
                        <wps:spPr>
                          <a:xfrm rot="32400000">
                            <a:off x="2870280" y="120911"/>
                            <a:ext cx="383016" cy="148897"/>
                          </a:xfrm>
                          <a:prstGeom prst="left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0" name="Arrow: Left 10"/>
                        <wps:cNvSpPr/>
                        <wps:spPr>
                          <a:xfrm rot="32400000">
                            <a:off x="2870280" y="1075748"/>
                            <a:ext cx="383016" cy="148897"/>
                          </a:xfrm>
                          <a:prstGeom prst="left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C729D76" w14:textId="77777777" w:rsidR="00B469D0" w:rsidRDefault="00000000" w:rsidP="00B469D0">
                              <w:pPr>
                                <w:jc w:val="center"/>
                                <w:rPr>
                                  <w:rFonts w:hAnsi="Calibri"/>
                                  <w:color w:val="FFFFFF" w:themeColor="light1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FFFFFF" w:themeColor="light1"/>
                                </w:rPr>
                                <w:t>.</w:t>
                              </w:r>
                            </w:p>
                          </w:txbxContent>
                        </wps:txbx>
                        <wps:bodyPr anchor="ctr"/>
                      </wps:wsp>
                      <wps:wsp>
                        <wps:cNvPr id="11" name="Arrow: Left 11"/>
                        <wps:cNvSpPr/>
                        <wps:spPr>
                          <a:xfrm rot="32400000">
                            <a:off x="2870280" y="2005160"/>
                            <a:ext cx="383016" cy="148897"/>
                          </a:xfrm>
                          <a:prstGeom prst="left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2" name="Arrow: Down 12"/>
                        <wps:cNvSpPr/>
                        <wps:spPr>
                          <a:xfrm>
                            <a:off x="1251888" y="528626"/>
                            <a:ext cx="156561" cy="257400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3" name="Arrow: Down 13"/>
                        <wps:cNvSpPr/>
                        <wps:spPr>
                          <a:xfrm>
                            <a:off x="1251888" y="1505937"/>
                            <a:ext cx="156561" cy="257400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  <wps:wsp>
                        <wps:cNvPr id="14" name="Arrow: Down 14"/>
                        <wps:cNvSpPr/>
                        <wps:spPr>
                          <a:xfrm>
                            <a:off x="1251888" y="2398705"/>
                            <a:ext cx="156561" cy="1127578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bodyPr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C282552" id="Rectangle 1" o:spid="_x0000_s1026" style="width:419pt;height:317.85pt;mso-position-horizontal-relative:char;mso-position-vertical-relative:line" coordsize="53210,4036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Yc00UQQAAL0gAAAOAAAAZHJzL2Uyb0RvYy54bWzsWl1v2zYUfR/Q/0DovbFIfVgW4hRD0+al&#13;&#10;2Ip2+wGMRNkCJFEg2dj597u8kug6khfHAzYvsR8USyavyHsuD++5zPWHbV2RB6F0KZulR698j4gm&#13;&#10;k3nZrJben398fp94RBve5LySjVh6j0J7H27e/XK9aVPB5FpWuVAEjDQ63bRLb21Mm85mOluLmusr&#13;&#10;2YoGfiykqrmBW7Wa5YpvwHpdzZjvx7ONVHmrZCa0hqe33Y/eDdovCpGZ34tCC0OqpQdjM3hVeL23&#13;&#10;19nNNU9XirfrMuuHwU8YRc3LBl7qTN1yw8kPVY5M1WWmpJaFucpkPZNFUWYC5wCzof6T2dwp+aPF&#13;&#10;uazSzap1bgLXPvHTyWaz3x7uVPu9/arAE5t2Bb7AOzuXbaFq+xdGSbboskfnMrE1JIOHUcCon1CP&#13;&#10;ZPBb6AdxHLHOqdkaPD/ql60/PdNzNrx4tjecTQsBonc+0P/MB9/XvBXoWp2CD74qUuZLj3mk4TWE&#13;&#10;6TcIHN6sKkFwNvbl0Mq5SacaPDbhIxov4oVHxn5iMYtDHyLQ+ilY+HOGsecmy9NWaXMnZE3sl6Wn&#13;&#10;YAQYUfzhizYADjQdmtgXa1mV+eeyqvDGLhfxsVLkgUOgV4ZaDKDHXquqGXdUq3vXzcfPuCfYsV0B&#13;&#10;j2He9pvZ3m8xZnR6L/NH8CBvsrWEtZUZhUZ6yGxc/QvYBWPsAjsM+/KjsQO2AnwWUZgEse3M0yHQ&#13;&#10;XyeAGPUYLNZNZ4FjOMYxPBFHmiQhCxdvBkjHVWcBZDQGMnoRkMCWlizjMFoE/abyBlajI62zADEe&#13;&#10;g4jEeDSrBpEfJ3RyT6QJDYFWX9meiJTqGOssQJyPQZy/aCX+DOLU5viKkXSUdRZIQn7yNEFNTkZy&#13;&#10;cnvcg5JGYTCnyEj/80wVV6VjrrPAEjixw/JXpeQmJV9EYQgmK39PrkRJ0AcBAzkBH9QIvUJjydxn&#13;&#10;SbdtUuYvKGZ2uxw2SAKfAqNbDULDJFkgCxxGtoIR4eBOFSJme7QQ2Vcwkx2ndYg2j5WwmXrVfBMF&#13;&#10;4AyqlOGAsYiwU0U8y0QDyghF0JrnohNLEXqxl0vDKFA8oUHbugCZ5Wz3BoaWnZHBdmemb4/yAWsQ&#13;&#10;rnMHl8562dUVIkDOA2ZDOQJmKYZO+HLZGNe/Lhuppia3k3xF137Qa513zia7pzDTcdTD02eV2pFh&#13;&#10;78+jeYiceIn7/dh8q3FvCxVI/y7nOQv6B3KeWglOjB+uWRy3EqA6GtG4r3AOuumyA1x2gP+4Tkdd&#13;&#10;kbXPe27lpiHw9NkdwBJYn+lQFkH22lXrIpZAcdV23zE+jeIo7qvSDDYEyJO6rXmoaQ+l1L7amsMY&#13;&#10;LpnOJdMZzp1edJ4yfZYAsmmf37s4d+Wdw/x+IM5p5EMhDDexS6BfUpvzSeldxX6P0F0J7MWBzoIF&#13;&#10;CFksvEwHOqUMsnxM8g+L1wuli8IyydsQr3hYDGfkKNz783x7CP/zPUri3X8d3PwFAAD//wMAUEsD&#13;&#10;BBQABgAIAAAAIQA2F1hC4AAAAAoBAAAPAAAAZHJzL2Rvd25yZXYueG1sTI/NasMwEITvhb6D2EJv&#13;&#10;jeyapMaxHEL6cwqFJIXSm2JtbBNrZSzFdt6+217ay8Aw7Ox8+WqyrRiw940jBfEsAoFUOtNQpeDj&#13;&#10;8PqQgvBBk9GtI1RwRQ+r4vYm15lxI+1w2IdKcAn5TCuoQ+gyKX1Zo9V+5jokzk6utzqw7Stpej1y&#13;&#10;uW3lYxQtpNUN8Ydad7ipsTzvL1bB26jHdRK/DNvzaXP9OszfP7cxKnV/Nz0vWdZLEAGn8HcBPwy8&#13;&#10;HwoednQXMl60Cpgm/CpnaZKyPSpYJPMnkEUu/yMU3wAAAP//AwBQSwECLQAUAAYACAAAACEAtoM4&#13;&#10;kv4AAADhAQAAEwAAAAAAAAAAAAAAAAAAAAAAW0NvbnRlbnRfVHlwZXNdLnhtbFBLAQItABQABgAI&#13;&#10;AAAAIQA4/SH/1gAAAJQBAAALAAAAAAAAAAAAAAAAAC8BAABfcmVscy8ucmVsc1BLAQItABQABgAI&#13;&#10;AAAAIQDuYc00UQQAAL0gAAAOAAAAAAAAAAAAAAAAAC4CAABkcnMvZTJvRG9jLnhtbFBLAQItABQA&#13;&#10;BgAIAAAAIQA2F1hC4AAAAAoBAAAPAAAAAAAAAAAAAAAAAKsGAABkcnMvZG93bnJldi54bWxQSwUG&#13;&#10;AAAAAAQABADzAAAAuAcAAAAA&#13;&#10;">
                <v:rect id="Rectangle 2" o:spid="_x0000_s1027" style="position:absolute;left:169;width:26264;height:390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5DV0wwAAAN8AAAAPAAAAZHJzL2Rvd25yZXYueG1sRI9BawIx&#13;&#10;FITvBf9DeIK3mlVB6moUUVo8Wls8PzbPZHHzEjdR139vhEIvA8Mw3zCLVecacaM21p4VjIYFCOLK&#13;&#10;65qNgt+fz/cPEDEha2w8k4IHRVgte28LLLW/8zfdDsmIDOFYogKbUiiljJUlh3HoA3HOTr51mLJt&#13;&#10;jdQt3jPcNXJcFFPpsOa8YDHQxlJ1PlydAmOrR5jtwnFkJpdj4cN++rU3Sg363XaeZT0HkahL/40/&#13;&#10;xE4rGMPrT/4CcvkEAAD//wMAUEsBAi0AFAAGAAgAAAAhANvh9svuAAAAhQEAABMAAAAAAAAAAAAA&#13;&#10;AAAAAAAAAFtDb250ZW50X1R5cGVzXS54bWxQSwECLQAUAAYACAAAACEAWvQsW78AAAAVAQAACwAA&#13;&#10;AAAAAAAAAAAAAAAfAQAAX3JlbHMvLnJlbHNQSwECLQAUAAYACAAAACEAE+Q1dMMAAADfAAAADwAA&#13;&#10;AAAAAAAAAAAAAAAHAgAAZHJzL2Rvd25yZXYueG1sUEsFBgAAAAADAAMAtwAAAPcCAAAAAA==&#13;&#10;" fillcolor="white [3201]">
                  <v:textbox>
                    <w:txbxContent>
                      <w:p w14:paraId="39E6E3CC" w14:textId="77777777" w:rsidR="00B469D0" w:rsidRDefault="00000000" w:rsidP="00B469D0">
                        <w:pPr>
                          <w:spacing w:line="256" w:lineRule="auto"/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115 studies imported for screening</w:t>
                        </w:r>
                      </w:p>
                    </w:txbxContent>
                  </v:textbox>
                </v:rect>
                <v:rect id="Rectangle 3" o:spid="_x0000_s1028" style="position:absolute;left:169;top:9548;width:26264;height:390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qJDvwwAAAN8AAAAPAAAAZHJzL2Rvd25yZXYueG1sRI9BawIx&#13;&#10;FITvBf9DeIK3mlVB6moUURSP1hbPj80zWdy8xE3U9d83hUIvA8Mw3zCLVeca8aA21p4VjIYFCOLK&#13;&#10;65qNgu+v3fsHiJiQNTaeScGLIqyWvbcFlto/+ZMep2REhnAsUYFNKZRSxsqSwzj0gThnF986TNm2&#13;&#10;RuoWnxnuGjkuiql0WHNesBhoY6m6nu5OgbHVK8wO4Twyk9u58OE43R+NUoN+t51nWc9BJOrSf+MP&#13;&#10;cdAKJvD7J38BufwBAAD//wMAUEsBAi0AFAAGAAgAAAAhANvh9svuAAAAhQEAABMAAAAAAAAAAAAA&#13;&#10;AAAAAAAAAFtDb250ZW50X1R5cGVzXS54bWxQSwECLQAUAAYACAAAACEAWvQsW78AAAAVAQAACwAA&#13;&#10;AAAAAAAAAAAAAAAfAQAAX3JlbHMvLnJlbHNQSwECLQAUAAYACAAAACEAfKiQ78MAAADfAAAADwAA&#13;&#10;AAAAAAAAAAAAAAAHAgAAZHJzL2Rvd25yZXYueG1sUEsFBgAAAAADAAMAtwAAAPcCAAAAAA==&#13;&#10;" fillcolor="white [3201]">
                  <v:textbox>
                    <w:txbxContent>
                      <w:p w14:paraId="3331678A" w14:textId="77777777" w:rsidR="00B469D0" w:rsidRDefault="00000000" w:rsidP="00B469D0">
                        <w:pPr>
                          <w:spacing w:line="256" w:lineRule="auto"/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115 studies screened</w:t>
                        </w:r>
                      </w:p>
                    </w:txbxContent>
                  </v:textbox>
                </v:rect>
                <v:rect id="Rectangle 4" o:spid="_x0000_s1029" style="position:absolute;left:169;top:18842;width:26264;height:390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QQibxAAAAN8AAAAPAAAAZHJzL2Rvd25yZXYueG1sRI9BawIx&#13;&#10;FITvBf9DeEJvNWsVqatRpGLxaK14fmyeyeLmJW6irv/eFAq9DAzDfMPMl51rxI3aWHtWMBwUIIgr&#13;&#10;r2s2Cg4/m7cPEDEha2w8k4IHRVguei9zLLW/8zfd9smIDOFYogKbUiiljJUlh3HgA3HOTr51mLJt&#13;&#10;jdQt3jPcNfK9KCbSYc15wWKgT0vVeX91CoytHmG6DcehGV2OhQ+7ydfOKPXa79azLKsZiERd+m/8&#13;&#10;IbZawRh+/+QvIBdPAAAA//8DAFBLAQItABQABgAIAAAAIQDb4fbL7gAAAIUBAAATAAAAAAAAAAAA&#13;&#10;AAAAAAAAAABbQ29udGVudF9UeXBlc10ueG1sUEsBAi0AFAAGAAgAAAAhAFr0LFu/AAAAFQEAAAsA&#13;&#10;AAAAAAAAAAAAAAAAHwEAAF9yZWxzLy5yZWxzUEsBAi0AFAAGAAgAAAAhAPNBCJvEAAAA3wAAAA8A&#13;&#10;AAAAAAAAAAAAAAAABwIAAGRycy9kb3ducmV2LnhtbFBLBQYAAAAAAwADALcAAAD4AgAAAAA=&#13;&#10;" fillcolor="white [3201]">
                  <v:textbox>
                    <w:txbxContent>
                      <w:p w14:paraId="71EEE6C4" w14:textId="77777777" w:rsidR="00B469D0" w:rsidRDefault="00000000" w:rsidP="00B469D0">
                        <w:pPr>
                          <w:spacing w:line="256" w:lineRule="auto"/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34 full-text studies assessed for eligibility</w:t>
                        </w:r>
                      </w:p>
                      <w:p w14:paraId="7517F1E6" w14:textId="77777777" w:rsidR="00B469D0" w:rsidRDefault="00000000" w:rsidP="00B469D0">
                        <w:pPr>
                          <w:spacing w:line="256" w:lineRule="auto"/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115 studies imported for screening</w:t>
                        </w:r>
                      </w:p>
                    </w:txbxContent>
                  </v:textbox>
                </v:rect>
                <v:rect id="Rectangle 5" o:spid="_x0000_s1030" style="position:absolute;top:36459;width:26264;height:390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Da0AxAAAAN8AAAAPAAAAZHJzL2Rvd25yZXYueG1sRI9BawIx&#13;&#10;FITvBf9DeEJvNWtFqatRpGLxaK14fmyeyeLmJW6irv/eFAq9DAzDfMPMl51rxI3aWHtWMBwUIIgr&#13;&#10;r2s2Cg4/m7cPEDEha2w8k4IHRVguei9zLLW/8zfd9smIDOFYogKbUiiljJUlh3HgA3HOTr51mLJt&#13;&#10;jdQt3jPcNfK9KCbSYc15wWKgT0vVeX91CoytHmG6DcehGV2OhQ+7ydfOKPXa79azLKsZiERd+m/8&#13;&#10;IbZawRh+/+QvIBdPAAAA//8DAFBLAQItABQABgAIAAAAIQDb4fbL7gAAAIUBAAATAAAAAAAAAAAA&#13;&#10;AAAAAAAAAABbQ29udGVudF9UeXBlc10ueG1sUEsBAi0AFAAGAAgAAAAhAFr0LFu/AAAAFQEAAAsA&#13;&#10;AAAAAAAAAAAAAAAAHwEAAF9yZWxzLy5yZWxzUEsBAi0AFAAGAAgAAAAhAJwNrQDEAAAA3wAAAA8A&#13;&#10;AAAAAAAAAAAAAAAABwIAAGRycy9kb3ducmV2LnhtbFBLBQYAAAAAAwADALcAAAD4AgAAAAA=&#13;&#10;" fillcolor="white [3201]">
                  <v:textbox>
                    <w:txbxContent>
                      <w:p w14:paraId="70FF6CEA" w14:textId="77777777" w:rsidR="00B469D0" w:rsidRDefault="00000000" w:rsidP="00B469D0">
                        <w:pPr>
                          <w:spacing w:line="256" w:lineRule="auto"/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21 studies included</w:t>
                        </w:r>
                      </w:p>
                      <w:p w14:paraId="12023490" w14:textId="77777777" w:rsidR="00B469D0" w:rsidRDefault="00000000" w:rsidP="00B469D0">
                        <w:pPr>
                          <w:spacing w:line="256" w:lineRule="auto"/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115 studies imported for screening</w:t>
                        </w:r>
                      </w:p>
                    </w:txbxContent>
                  </v:textbox>
                </v:rect>
                <v:rect id="Rectangle 6" o:spid="_x0000_s1031" style="position:absolute;left:35068;width:18142;height:390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3zN3xAAAAN8AAAAPAAAAZHJzL2Rvd25yZXYueG1sRI9BawIx&#13;&#10;FITvgv8hvEJvmtXCUlejFEXxaFU8PzavydLNS9xEXf99Uyj0MjAM8w2zWPWuFXfqYuNZwWRcgCCu&#13;&#10;vW7YKDiftqN3EDEha2w9k4InRVgth4MFVto/+JPux2REhnCsUIFNKVRSxtqSwzj2gThnX75zmLLt&#13;&#10;jNQdPjLctXJaFKV02HBesBhoban+Pt6cAmPrZ5jtw2Vi3q6XwodDuTsYpV5f+s08y8ccRKI+/Tf+&#13;&#10;EHutoITfP/kLyOUPAAAA//8DAFBLAQItABQABgAIAAAAIQDb4fbL7gAAAIUBAAATAAAAAAAAAAAA&#13;&#10;AAAAAAAAAABbQ29udGVudF9UeXBlc10ueG1sUEsBAi0AFAAGAAgAAAAhAFr0LFu/AAAAFQEAAAsA&#13;&#10;AAAAAAAAAAAAAAAAHwEAAF9yZWxzLy5yZWxzUEsBAi0AFAAGAAgAAAAhAGzfM3fEAAAA3wAAAA8A&#13;&#10;AAAAAAAAAAAAAAAABwIAAGRycy9kb3ducmV2LnhtbFBLBQYAAAAAAwADALcAAAD4AgAAAAA=&#13;&#10;" fillcolor="white [3201]">
                  <v:textbox>
                    <w:txbxContent>
                      <w:p w14:paraId="1D75B3FD" w14:textId="77777777" w:rsidR="00B469D0" w:rsidRDefault="00000000" w:rsidP="00B469D0">
                        <w:pPr>
                          <w:spacing w:line="256" w:lineRule="auto"/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0 duplicates removed</w:t>
                        </w:r>
                      </w:p>
                    </w:txbxContent>
                  </v:textbox>
                </v:rect>
                <v:rect id="Rectangle 7" o:spid="_x0000_s1032" style="position:absolute;left:35068;top:9548;width:18142;height:390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k5bsxAAAAN8AAAAPAAAAZHJzL2Rvd25yZXYueG1sRI9BawIx&#13;&#10;FITvBf9DeEJvNWsFW1ejSMXi0Vrx/Ng8k8XNS9xEXf+9EQq9DAzDfMPMFp1rxJXaWHtWMBwUIIgr&#13;&#10;r2s2Cva/67dPEDEha2w8k4I7RVjMey8zLLW/8Q9dd8mIDOFYogKbUiiljJUlh3HgA3HOjr51mLJt&#13;&#10;jdQt3jLcNfK9KMbSYc15wWKgL0vVaXdxCoyt7mGyCYehGZ0PhQ/b8ffWKPXa71bTLMspiERd+m/8&#13;&#10;ITZawQc8/+QvIOcPAAAA//8DAFBLAQItABQABgAIAAAAIQDb4fbL7gAAAIUBAAATAAAAAAAAAAAA&#13;&#10;AAAAAAAAAABbQ29udGVudF9UeXBlc10ueG1sUEsBAi0AFAAGAAgAAAAhAFr0LFu/AAAAFQEAAAsA&#13;&#10;AAAAAAAAAAAAAAAAHwEAAF9yZWxzLy5yZWxzUEsBAi0AFAAGAAgAAAAhAAOTluzEAAAA3wAAAA8A&#13;&#10;AAAAAAAAAAAAAAAABwIAAGRycy9kb3ducmV2LnhtbFBLBQYAAAAAAwADALcAAAD4AgAAAAA=&#13;&#10;" fillcolor="white [3201]">
                  <v:textbox>
                    <w:txbxContent>
                      <w:p w14:paraId="14EFA989" w14:textId="77777777" w:rsidR="00B469D0" w:rsidRDefault="00000000" w:rsidP="00B469D0">
                        <w:pPr>
                          <w:spacing w:line="256" w:lineRule="auto"/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81 studies irrelevant</w:t>
                        </w:r>
                      </w:p>
                    </w:txbxContent>
                  </v:textbox>
                </v:rect>
                <v:rect id="Rectangle 8" o:spid="_x0000_s1033" style="position:absolute;left:35068;top:18842;width:18142;height:1543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DAKexAAAAN8AAAAPAAAAZHJzL2Rvd25yZXYueG1sRI/BagIx&#13;&#10;EIbvQt8hTMGbZrUg7WqUUmnxaFU8D5tpsnQzSTeprm/vHAq9DPwM/zfzrTZD6NSF+txGNjCbVqCI&#13;&#10;m2hbdgZOx/fJM6hckC12kcnAjTJs1g+jFdY2XvmTLofilEA412jAl5JqrXPjKWCexkQsu6/YBywS&#13;&#10;e6dtj1eBh07Pq2qhA7YsFzwmevPUfB9+gwHnm1t62aXzzD39nKuY9ouPvTNm/DhslzJel6AKDeW/&#13;&#10;8YfYWQPysPiIC+j1HQAA//8DAFBLAQItABQABgAIAAAAIQDb4fbL7gAAAIUBAAATAAAAAAAAAAAA&#13;&#10;AAAAAAAAAABbQ29udGVudF9UeXBlc10ueG1sUEsBAi0AFAAGAAgAAAAhAFr0LFu/AAAAFQEAAAsA&#13;&#10;AAAAAAAAAAAAAAAAHwEAAF9yZWxzLy5yZWxzUEsBAi0AFAAGAAgAAAAhAHIMAp7EAAAA3wAAAA8A&#13;&#10;AAAAAAAAAAAAAAAABwIAAGRycy9kb3ducmV2LnhtbFBLBQYAAAAAAwADALcAAAD4AgAAAAA=&#13;&#10;" fillcolor="white [3201]">
                  <v:textbox>
                    <w:txbxContent>
                      <w:p w14:paraId="5B90A5EB" w14:textId="77777777" w:rsidR="00B469D0" w:rsidRDefault="00000000" w:rsidP="00B469D0">
                        <w:pPr>
                          <w:spacing w:line="256" w:lineRule="auto"/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13 studies excluded</w:t>
                        </w:r>
                      </w:p>
                      <w:p w14:paraId="573A202E" w14:textId="77777777" w:rsidR="00B469D0" w:rsidRDefault="00000000" w:rsidP="00B469D0">
                        <w:pPr>
                          <w:spacing w:line="256" w:lineRule="auto"/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- 6 wrong study design</w:t>
                        </w:r>
                      </w:p>
                      <w:p w14:paraId="6BF16F8E" w14:textId="77777777" w:rsidR="00B469D0" w:rsidRDefault="00000000" w:rsidP="00B469D0">
                        <w:pPr>
                          <w:spacing w:line="256" w:lineRule="auto"/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- 4 wrong setting</w:t>
                        </w:r>
                      </w:p>
                      <w:p w14:paraId="28519B8A" w14:textId="77777777" w:rsidR="00B469D0" w:rsidRDefault="00000000" w:rsidP="00B469D0">
                        <w:pPr>
                          <w:spacing w:line="256" w:lineRule="auto"/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- 2 wrong intervention</w:t>
                        </w:r>
                      </w:p>
                      <w:p w14:paraId="5DC8C7D6" w14:textId="77777777" w:rsidR="00B469D0" w:rsidRDefault="00000000" w:rsidP="00B469D0">
                        <w:pPr>
                          <w:spacing w:line="256" w:lineRule="auto"/>
                          <w:jc w:val="center"/>
                          <w:rPr>
                            <w:rFonts w:ascii="Calibri" w:hAnsi="Calibri" w:cs="Calibri"/>
                          </w:rPr>
                        </w:pPr>
                        <w:r>
                          <w:rPr>
                            <w:rFonts w:ascii="Calibri" w:hAnsi="Calibri" w:cs="Calibri"/>
                          </w:rPr>
                          <w:t>- 1 wrong outcome</w:t>
                        </w:r>
                      </w:p>
                    </w:txbxContent>
                  </v:textbox>
                </v:rect>
                <v:shapetype id="_x0000_t66" coordsize="21600,21600" o:spt="66" adj="5400,5400" path="m@0,l@0@1,21600@1,21600@2@0@2@0,21600,,10800xe">
                  <v:stroke joinstyle="miter"/>
                  <v:formulas>
                    <v:f eqn="val #0"/>
                    <v:f eqn="val #1"/>
                    <v:f eqn="sum 21600 0 #1"/>
                    <v:f eqn="prod #0 #1 10800"/>
                    <v:f eqn="sum #0 0 @3"/>
                  </v:formulas>
                  <v:path o:connecttype="custom" o:connectlocs="@0,0;0,10800;@0,21600;21600,10800" o:connectangles="270,180,90,0" textboxrect="@4,@1,21600,@2"/>
                  <v:handles>
                    <v:h position="#0,#1" xrange="0,21600" yrange="0,10800"/>
                  </v:handles>
                </v:shapetype>
                <v:shape id="Arrow: Left 9" o:spid="_x0000_s1034" type="#_x0000_t66" style="position:absolute;left:28702;top:1209;width:3830;height:1489;rotation:18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KDeMxwAAAN8AAAAPAAAAZHJzL2Rvd25yZXYueG1sRI9Bi8Iw&#13;&#10;FITvwv6H8IS9iKZ6kN1qFFEWPIho3YPHR/Nsqs1LaaJ2/fVGWPAyMAzzDTOdt7YSN2p86VjBcJCA&#13;&#10;IM6dLrlQ8Hv46X+B8AFZY+WYFPyRh/nsozPFVLs77+mWhUJECPsUFZgQ6lRKnxuy6AeuJo7ZyTUW&#13;&#10;Q7RNIXWD9wi3lRwlyVhaLDkuGKxpaSi/ZFerYJ+Ztd8ew3mzHG4Su+2tdrvzQ6nPbruaRFlMQARq&#13;&#10;w7vxj1hrBd/w+hO/gJw9AQAA//8DAFBLAQItABQABgAIAAAAIQDb4fbL7gAAAIUBAAATAAAAAAAA&#13;&#10;AAAAAAAAAAAAAABbQ29udGVudF9UeXBlc10ueG1sUEsBAi0AFAAGAAgAAAAhAFr0LFu/AAAAFQEA&#13;&#10;AAsAAAAAAAAAAAAAAAAAHwEAAF9yZWxzLy5yZWxzUEsBAi0AFAAGAAgAAAAhAOYoN4zHAAAA3wAA&#13;&#10;AA8AAAAAAAAAAAAAAAAABwIAAGRycy9kb3ducmV2LnhtbFBLBQYAAAAAAwADALcAAAD7AgAAAAA=&#13;&#10;" adj="4198" fillcolor="black [3213]" strokecolor="black [3213]" strokeweight="1pt"/>
                <v:shape id="Arrow: Left 10" o:spid="_x0000_s1035" type="#_x0000_t66" style="position:absolute;left:28702;top:10757;width:3830;height:1489;rotation:18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O92RyAAAAOAAAAAPAAAAZHJzL2Rvd25yZXYueG1sRI/BasJA&#13;&#10;EIbvhb7DMkIvpW7sQUp0FVEKHkQ0euhxyI7ZaHY2ZLea+vTOQehl+Idhvp9vOu99o67UxTqwgdEw&#13;&#10;A0VcBltzZeB4+P74AhUTssUmMBn4owjz2evLFHMbbryna5EqJRCOORpwKbW51rF05DEOQ0sst1Po&#13;&#10;PCZZu0rbDm8C943+zLKx9lizNDhsaemovBS/3sC+cOu4/UnnzXK0yfz2fbXbne/GvA361UTGYgIq&#13;&#10;UZ/+P56ItRUHURAhCaBnDwAAAP//AwBQSwECLQAUAAYACAAAACEA2+H2y+4AAACFAQAAEwAAAAAA&#13;&#10;AAAAAAAAAAAAAAAAW0NvbnRlbnRfVHlwZXNdLnhtbFBLAQItABQABgAIAAAAIQBa9CxbvwAAABUB&#13;&#10;AAALAAAAAAAAAAAAAAAAAB8BAABfcmVscy8ucmVsc1BLAQItABQABgAIAAAAIQC7O92RyAAAAOAA&#13;&#10;AAAPAAAAAAAAAAAAAAAAAAcCAABkcnMvZG93bnJldi54bWxQSwUGAAAAAAMAAwC3AAAA/AIAAAAA&#13;&#10;" adj="4198" fillcolor="black [3213]" strokecolor="black [3213]" strokeweight="1pt">
                  <v:textbox>
                    <w:txbxContent>
                      <w:p w14:paraId="7C729D76" w14:textId="77777777" w:rsidR="00B469D0" w:rsidRDefault="00000000" w:rsidP="00B469D0">
                        <w:pPr>
                          <w:jc w:val="center"/>
                          <w:rPr>
                            <w:rFonts w:hAnsi="Calibri"/>
                            <w:color w:val="FFFFFF" w:themeColor="light1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FFFFFF" w:themeColor="light1"/>
                          </w:rPr>
                          <w:t>.</w:t>
                        </w:r>
                      </w:p>
                    </w:txbxContent>
                  </v:textbox>
                </v:shape>
                <v:shape id="Arrow: Left 11" o:spid="_x0000_s1036" type="#_x0000_t66" style="position:absolute;left:28702;top:20051;width:3830;height:1489;rotation:18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d3gKxwAAAOAAAAAPAAAAZHJzL2Rvd25yZXYueG1sRI/BisIw&#13;&#10;EIbvC/sOYRa8LJrWwyLVKKIseBDR6sHj0IxNtZmUJqvVp98Igpdhhp//G77JrLO1uFLrK8cK0kEC&#13;&#10;grhwuuJSwWH/2x+B8AFZY+2YFNzJw2z6+THBTLsb7+iah1JECPsMFZgQmkxKXxiy6AeuIY7ZybUW&#13;&#10;QzzbUuoWbxFuazlMkh9pseL4wWBDC0PFJf+zCna5WfnNMZzXi3Sd2M33crs9P5TqfXXLcRzzMYhA&#13;&#10;XXg3XoiVjg4pPIXiAnL6DwAA//8DAFBLAQItABQABgAIAAAAIQDb4fbL7gAAAIUBAAATAAAAAAAA&#13;&#10;AAAAAAAAAAAAAABbQ29udGVudF9UeXBlc10ueG1sUEsBAi0AFAAGAAgAAAAhAFr0LFu/AAAAFQEA&#13;&#10;AAsAAAAAAAAAAAAAAAAAHwEAAF9yZWxzLy5yZWxzUEsBAi0AFAAGAAgAAAAhANR3eArHAAAA4AAA&#13;&#10;AA8AAAAAAAAAAAAAAAAABwIAAGRycy9kb3ducmV2LnhtbFBLBQYAAAAAAwADALcAAAD7AgAAAAA=&#13;&#10;" adj="4198" fillcolor="black [3213]" strokecolor="black [3213]" strokeweight="1pt"/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Arrow: Down 12" o:spid="_x0000_s1037" type="#_x0000_t67" style="position:absolute;left:12518;top:5286;width:1566;height:25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7qxvxwAAAOAAAAAPAAAAZHJzL2Rvd25yZXYueG1sRI9Na8JA&#13;&#10;EIbvBf/DMgVvdVMRaaMbEauQk21t3fOQnXxgdjZktzH+e7dQ6GWY4eV9hme9GW0rBup941jB8ywB&#13;&#10;QVw403Cl4Pvr8PQCwgdkg61jUnAjD5ts8rDG1Lgrf9JwCpWIEPYpKqhD6FIpfVGTRT9zHXHMStdb&#13;&#10;DPHsK2l6vEa4beU8SZbSYsPxQ40d7WoqLqcfq+Cs9fvymL/mC10NWn/s5T7flkpNH8e3VRzbFYhA&#13;&#10;Y/hv/CFyEx3m8CsUF5DZHQAA//8DAFBLAQItABQABgAIAAAAIQDb4fbL7gAAAIUBAAATAAAAAAAA&#13;&#10;AAAAAAAAAAAAAABbQ29udGVudF9UeXBlc10ueG1sUEsBAi0AFAAGAAgAAAAhAFr0LFu/AAAAFQEA&#13;&#10;AAsAAAAAAAAAAAAAAAAAHwEAAF9yZWxzLy5yZWxzUEsBAi0AFAAGAAgAAAAhALvurG/HAAAA4AAA&#13;&#10;AA8AAAAAAAAAAAAAAAAABwIAAGRycy9kb3ducmV2LnhtbFBLBQYAAAAAAwADALcAAAD7AgAAAAA=&#13;&#10;" adj="15031" fillcolor="black [3213]" strokecolor="black [3213]" strokeweight="1pt"/>
                <v:shape id="Arrow: Down 13" o:spid="_x0000_s1038" type="#_x0000_t67" style="position:absolute;left:12518;top:15059;width:1566;height:257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ogn0yAAAAOAAAAAPAAAAZHJzL2Rvd25yZXYueG1sRI9Na8JA&#13;&#10;EIbvgv9hmUJvdVNbxEZXET8gJ9tq3fOQHZNgdjZk15j+e7dQ8DLM8PI+wzNf9rYWHbW+cqzgdZSA&#13;&#10;IM6dqbhQ8HPcvUxB+IBssHZMCn7Jw3IxHMwxNe7G39QdQiEihH2KCsoQmlRKn5dk0Y9cQxyzs2st&#13;&#10;hni2hTQt3iLc1nKcJBNpseL4ocSG1iXll8PVKjhp/TnZZx/Zuy46rb+2cputzko9P/WbWRyrGYhA&#13;&#10;fXg0/hGZiQ5v8CcUF5CLOwAAAP//AwBQSwECLQAUAAYACAAAACEA2+H2y+4AAACFAQAAEwAAAAAA&#13;&#10;AAAAAAAAAAAAAAAAW0NvbnRlbnRfVHlwZXNdLnhtbFBLAQItABQABgAIAAAAIQBa9CxbvwAAABUB&#13;&#10;AAALAAAAAAAAAAAAAAAAAB8BAABfcmVscy8ucmVsc1BLAQItABQABgAIAAAAIQDUogn0yAAAAOAA&#13;&#10;AAAPAAAAAAAAAAAAAAAAAAcCAABkcnMvZG93bnJldi54bWxQSwUGAAAAAAMAAwC3AAAA/AIAAAAA&#13;&#10;" adj="15031" fillcolor="black [3213]" strokecolor="black [3213]" strokeweight="1pt"/>
                <v:shape id="Arrow: Down 14" o:spid="_x0000_s1039" type="#_x0000_t67" style="position:absolute;left:12518;top:23987;width:1566;height:112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Xa1axwAAAOAAAAAPAAAAZHJzL2Rvd25yZXYueG1sRI/BasMw&#13;&#10;DIbvg76DUWG3xckYo03iltIyGOww2i3Qo4jVJDSWU9tL07efC4NdhMTP/4mvXE+mFyM531lWkCUp&#13;&#10;COLa6o4bBd9fb08LED4ga+wtk4IbeVivZg8l5tpeeU/jITQiQtjnqKANYcil9HVLBn1iB+KYnawz&#13;&#10;GOLpGqkdXiPc9PI5TV+lwY7jhxYH2rZUnw8/RsGH7LRbVJc6O+vjZ+U31W0pK6Ue59OuiGNTgAg0&#13;&#10;hf/GH+JdR4cXuAvFBeTqFwAA//8DAFBLAQItABQABgAIAAAAIQDb4fbL7gAAAIUBAAATAAAAAAAA&#13;&#10;AAAAAAAAAAAAAABbQ29udGVudF9UeXBlc10ueG1sUEsBAi0AFAAGAAgAAAAhAFr0LFu/AAAAFQEA&#13;&#10;AAsAAAAAAAAAAAAAAAAAHwEAAF9yZWxzLy5yZWxzUEsBAi0AFAAGAAgAAAAhABxdrVrHAAAA4AAA&#13;&#10;AA8AAAAAAAAAAAAAAAAABwIAAGRycy9kb3ducmV2LnhtbFBLBQYAAAAAAwADALcAAAD7AgAAAAA=&#13;&#10;" adj="20100" fillcolor="black [3213]" strokecolor="black [3213]" strokeweight="1pt"/>
                <w10:anchorlock/>
              </v:group>
            </w:pict>
          </mc:Fallback>
        </mc:AlternateContent>
      </w:r>
      <w:r>
        <w:br/>
      </w:r>
    </w:p>
    <w:p w14:paraId="631F440E" w14:textId="77777777" w:rsidR="2D15525D" w:rsidRDefault="2D15525D" w:rsidP="2D15525D">
      <w:pPr>
        <w:spacing w:after="0"/>
        <w:contextualSpacing/>
      </w:pPr>
    </w:p>
    <w:p w14:paraId="4182A607" w14:textId="77777777" w:rsidR="2D15525D" w:rsidRDefault="2D15525D" w:rsidP="2D15525D">
      <w:pPr>
        <w:spacing w:after="0"/>
        <w:contextualSpacing/>
      </w:pPr>
    </w:p>
    <w:sectPr w:rsidR="2D155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44HCL470" int2:invalidationBookmarkName="" int2:hashCode="Tn23KbE7l9HQYv" int2:id="83yuRvoi">
      <int2:state int2:value="Reviewed" int2:type="WordDesignerPullQuotesAnnotation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13FFE33"/>
    <w:rsid w:val="007C0E63"/>
    <w:rsid w:val="024993BB"/>
    <w:rsid w:val="04A74648"/>
    <w:rsid w:val="05D192FC"/>
    <w:rsid w:val="05FAF3B9"/>
    <w:rsid w:val="079192ED"/>
    <w:rsid w:val="0A1AE1E0"/>
    <w:rsid w:val="0ACFCF78"/>
    <w:rsid w:val="0B0DDCAC"/>
    <w:rsid w:val="0BADA517"/>
    <w:rsid w:val="0E48446B"/>
    <w:rsid w:val="115AB9BB"/>
    <w:rsid w:val="11747310"/>
    <w:rsid w:val="16EB0A8B"/>
    <w:rsid w:val="17557119"/>
    <w:rsid w:val="1E51FB48"/>
    <w:rsid w:val="1ED0A8EE"/>
    <w:rsid w:val="25F5B097"/>
    <w:rsid w:val="29A68F0C"/>
    <w:rsid w:val="2D15525D"/>
    <w:rsid w:val="336A541F"/>
    <w:rsid w:val="3412C385"/>
    <w:rsid w:val="36B71513"/>
    <w:rsid w:val="3DDB84AE"/>
    <w:rsid w:val="4436A811"/>
    <w:rsid w:val="45EEAFD0"/>
    <w:rsid w:val="46BC8797"/>
    <w:rsid w:val="4746DAB4"/>
    <w:rsid w:val="493E9BD4"/>
    <w:rsid w:val="4EF35FA0"/>
    <w:rsid w:val="510E6C8C"/>
    <w:rsid w:val="52E7FD70"/>
    <w:rsid w:val="55CD07E9"/>
    <w:rsid w:val="55F81163"/>
    <w:rsid w:val="57F3D115"/>
    <w:rsid w:val="5DE9FAEB"/>
    <w:rsid w:val="5E309B9C"/>
    <w:rsid w:val="60865076"/>
    <w:rsid w:val="62D21BCB"/>
    <w:rsid w:val="69064F40"/>
    <w:rsid w:val="70F252F5"/>
    <w:rsid w:val="713FFE33"/>
    <w:rsid w:val="75A6E409"/>
    <w:rsid w:val="75F64FD8"/>
    <w:rsid w:val="76B6C0F3"/>
    <w:rsid w:val="77A86DBE"/>
    <w:rsid w:val="7C154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A719A"/>
  <w15:chartTrackingRefBased/>
  <w15:docId w15:val="{25835443-B443-43EE-9B04-F042D0B9D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20/10/relationships/intelligence" Target="intelligence2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0E25681CDE4F40899AFE17449C0F52" ma:contentTypeVersion="16" ma:contentTypeDescription="Create a new document." ma:contentTypeScope="" ma:versionID="8e15af5bffafb55d3a201d497f98a3ae">
  <xsd:schema xmlns:xsd="http://www.w3.org/2001/XMLSchema" xmlns:xs="http://www.w3.org/2001/XMLSchema" xmlns:p="http://schemas.microsoft.com/office/2006/metadata/properties" xmlns:ns2="056478f1-b6a4-4e90-a6a6-04c4b2abe0f7" xmlns:ns3="b6d8a4b8-091c-4d28-b5ad-a61333f53519" targetNamespace="http://schemas.microsoft.com/office/2006/metadata/properties" ma:root="true" ma:fieldsID="2a49e900a948b3b382fbc7002f192ec4" ns2:_="" ns3:_="">
    <xsd:import namespace="056478f1-b6a4-4e90-a6a6-04c4b2abe0f7"/>
    <xsd:import namespace="b6d8a4b8-091c-4d28-b5ad-a61333f53519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2:SharedWithUsers" minOccurs="0"/>
                <xsd:element ref="ns2:SharedWithDetails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lcf76f155ced4ddcb4097134ff3c332f" minOccurs="0"/>
                <xsd:element ref="ns2:TaxCatchAll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6478f1-b6a4-4e90-a6a6-04c4b2abe0f7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70e54d04-1568-492d-af91-5419908b8ffa}" ma:internalName="TaxCatchAll" ma:showField="CatchAllData" ma:web="056478f1-b6a4-4e90-a6a6-04c4b2abe0f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d8a4b8-091c-4d28-b5ad-a61333f535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7c5d3906-26d2-4840-9c74-966ccfe297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6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056478f1-b6a4-4e90-a6a6-04c4b2abe0f7">DDIAS-1119573736-780</_dlc_DocId>
    <_dlc_DocIdUrl xmlns="056478f1-b6a4-4e90-a6a6-04c4b2abe0f7">
      <Url>https://mctools.sharepoint.com/teams/EA/AIML/_layouts/15/DocIdRedir.aspx?ID=DDIAS-1119573736-780</Url>
      <Description>DDIAS-1119573736-780</Description>
    </_dlc_DocIdUrl>
    <lcf76f155ced4ddcb4097134ff3c332f xmlns="b6d8a4b8-091c-4d28-b5ad-a61333f53519">
      <Terms xmlns="http://schemas.microsoft.com/office/infopath/2007/PartnerControls"/>
    </lcf76f155ced4ddcb4097134ff3c332f>
    <TaxCatchAll xmlns="056478f1-b6a4-4e90-a6a6-04c4b2abe0f7" xsi:nil="true"/>
  </documentManagement>
</p:properties>
</file>

<file path=customXml/itemProps1.xml><?xml version="1.0" encoding="utf-8"?>
<ds:datastoreItem xmlns:ds="http://schemas.openxmlformats.org/officeDocument/2006/customXml" ds:itemID="{36D5E3C0-EEBD-4377-A74A-E53F860EB3F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6E5253D-CF36-4920-97FD-07DDAF1CFE1F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8D656215-0477-47AD-93AD-AAD9CFA95C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6478f1-b6a4-4e90-a6a6-04c4b2abe0f7"/>
    <ds:schemaRef ds:uri="b6d8a4b8-091c-4d28-b5ad-a61333f535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168ABD6-B134-40C8-AE12-7C99D6E1BED4}">
  <ds:schemaRefs>
    <ds:schemaRef ds:uri="http://schemas.microsoft.com/office/2006/metadata/properties"/>
    <ds:schemaRef ds:uri="http://schemas.microsoft.com/office/infopath/2007/PartnerControls"/>
    <ds:schemaRef ds:uri="056478f1-b6a4-4e90-a6a6-04c4b2abe0f7"/>
    <ds:schemaRef ds:uri="b6d8a4b8-091c-4d28-b5ad-a61333f5351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reton, Tracey</dc:creator>
  <cp:keywords/>
  <dc:description/>
  <cp:lastModifiedBy>Overgaard, Shauna M., Ph.D.</cp:lastModifiedBy>
  <cp:revision>2</cp:revision>
  <dcterms:created xsi:type="dcterms:W3CDTF">2023-01-21T13:09:00Z</dcterms:created>
  <dcterms:modified xsi:type="dcterms:W3CDTF">2023-01-21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0E25681CDE4F40899AFE17449C0F52</vt:lpwstr>
  </property>
  <property fmtid="{D5CDD505-2E9C-101B-9397-08002B2CF9AE}" pid="3" name="_dlc_DocIdItemGuid">
    <vt:lpwstr>742b56d6-5bd7-4198-8cf2-50f388b90af2</vt:lpwstr>
  </property>
  <property fmtid="{D5CDD505-2E9C-101B-9397-08002B2CF9AE}" pid="4" name="MediaServiceImageTags">
    <vt:lpwstr/>
  </property>
</Properties>
</file>